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E9A8B" w14:textId="6E516A76" w:rsidR="0005502D" w:rsidRDefault="0005502D" w:rsidP="00E006A8">
      <w:pPr>
        <w:keepNext/>
        <w:keepLines/>
        <w:spacing w:line="360" w:lineRule="auto"/>
        <w:jc w:val="both"/>
        <w:outlineLvl w:val="0"/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</w:pPr>
      <w:proofErr w:type="spellStart"/>
      <w:r w:rsidRPr="00F75F84">
        <w:rPr>
          <w:i/>
          <w:iCs/>
        </w:rPr>
        <w:t>Thi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translation</w:t>
      </w:r>
      <w:proofErr w:type="spellEnd"/>
      <w:r w:rsidRPr="00F75F84">
        <w:rPr>
          <w:i/>
          <w:iCs/>
        </w:rPr>
        <w:t xml:space="preserve"> in </w:t>
      </w:r>
      <w:r>
        <w:rPr>
          <w:i/>
          <w:iCs/>
        </w:rPr>
        <w:t>Catalan</w:t>
      </w:r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wa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ubmitted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y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th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authors</w:t>
      </w:r>
      <w:proofErr w:type="spellEnd"/>
      <w:r w:rsidRPr="00F75F84">
        <w:rPr>
          <w:i/>
          <w:iCs/>
        </w:rPr>
        <w:t xml:space="preserve"> and </w:t>
      </w:r>
      <w:proofErr w:type="spellStart"/>
      <w:r w:rsidRPr="00F75F84">
        <w:rPr>
          <w:i/>
          <w:iCs/>
        </w:rPr>
        <w:t>w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reproduc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it</w:t>
      </w:r>
      <w:proofErr w:type="spellEnd"/>
      <w:r w:rsidRPr="00F75F84">
        <w:rPr>
          <w:i/>
          <w:iCs/>
        </w:rPr>
        <w:t xml:space="preserve"> as </w:t>
      </w:r>
      <w:proofErr w:type="spellStart"/>
      <w:r w:rsidRPr="00F75F84">
        <w:rPr>
          <w:i/>
          <w:iCs/>
        </w:rPr>
        <w:t>supplied</w:t>
      </w:r>
      <w:proofErr w:type="spellEnd"/>
      <w:r w:rsidRPr="00F75F84">
        <w:rPr>
          <w:i/>
          <w:iCs/>
        </w:rPr>
        <w:t xml:space="preserve">. </w:t>
      </w:r>
      <w:proofErr w:type="spellStart"/>
      <w:r w:rsidRPr="00F75F84">
        <w:rPr>
          <w:i/>
          <w:iCs/>
        </w:rPr>
        <w:t>It</w:t>
      </w:r>
      <w:proofErr w:type="spellEnd"/>
      <w:r w:rsidRPr="00F75F84">
        <w:rPr>
          <w:i/>
          <w:iCs/>
        </w:rPr>
        <w:t xml:space="preserve"> has </w:t>
      </w:r>
      <w:proofErr w:type="spellStart"/>
      <w:r w:rsidRPr="00F75F84">
        <w:rPr>
          <w:i/>
          <w:iCs/>
        </w:rPr>
        <w:t>not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een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peer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reviewed</w:t>
      </w:r>
      <w:proofErr w:type="spellEnd"/>
      <w:r w:rsidRPr="00F75F84">
        <w:rPr>
          <w:i/>
          <w:iCs/>
        </w:rPr>
        <w:t xml:space="preserve">. </w:t>
      </w:r>
      <w:proofErr w:type="spellStart"/>
      <w:r w:rsidRPr="00F75F84">
        <w:rPr>
          <w:i/>
          <w:iCs/>
        </w:rPr>
        <w:t>Our</w:t>
      </w:r>
      <w:proofErr w:type="spellEnd"/>
      <w:r w:rsidRPr="00F75F84">
        <w:rPr>
          <w:i/>
          <w:iCs/>
        </w:rPr>
        <w:t xml:space="preserve"> editorial processes </w:t>
      </w:r>
      <w:proofErr w:type="spellStart"/>
      <w:r w:rsidRPr="00F75F84">
        <w:rPr>
          <w:i/>
          <w:iCs/>
        </w:rPr>
        <w:t>have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only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been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applied</w:t>
      </w:r>
      <w:proofErr w:type="spellEnd"/>
      <w:r w:rsidRPr="00F75F84">
        <w:rPr>
          <w:i/>
          <w:iCs/>
        </w:rPr>
        <w:t xml:space="preserve"> to </w:t>
      </w:r>
      <w:proofErr w:type="spellStart"/>
      <w:r w:rsidRPr="00F75F84">
        <w:rPr>
          <w:i/>
          <w:iCs/>
        </w:rPr>
        <w:t>the</w:t>
      </w:r>
      <w:proofErr w:type="spellEnd"/>
      <w:r w:rsidRPr="00F75F84">
        <w:rPr>
          <w:i/>
          <w:iCs/>
        </w:rPr>
        <w:t xml:space="preserve"> original </w:t>
      </w:r>
      <w:proofErr w:type="spellStart"/>
      <w:r w:rsidRPr="00F75F84">
        <w:rPr>
          <w:i/>
          <w:iCs/>
        </w:rPr>
        <w:t>abstract</w:t>
      </w:r>
      <w:proofErr w:type="spellEnd"/>
      <w:r w:rsidRPr="00F75F84">
        <w:rPr>
          <w:i/>
          <w:iCs/>
        </w:rPr>
        <w:t xml:space="preserve"> in </w:t>
      </w:r>
      <w:proofErr w:type="spellStart"/>
      <w:r w:rsidRPr="00F75F84">
        <w:rPr>
          <w:i/>
          <w:iCs/>
        </w:rPr>
        <w:t>English</w:t>
      </w:r>
      <w:proofErr w:type="spellEnd"/>
      <w:r w:rsidRPr="00F75F84">
        <w:rPr>
          <w:i/>
          <w:iCs/>
        </w:rPr>
        <w:t xml:space="preserve">, </w:t>
      </w:r>
      <w:proofErr w:type="spellStart"/>
      <w:r w:rsidRPr="00F75F84">
        <w:rPr>
          <w:i/>
          <w:iCs/>
        </w:rPr>
        <w:t>which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hould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serve</w:t>
      </w:r>
      <w:proofErr w:type="spellEnd"/>
      <w:r w:rsidRPr="00F75F84">
        <w:rPr>
          <w:i/>
          <w:iCs/>
        </w:rPr>
        <w:t xml:space="preserve"> as </w:t>
      </w:r>
      <w:proofErr w:type="spellStart"/>
      <w:r w:rsidRPr="00F75F84">
        <w:rPr>
          <w:i/>
          <w:iCs/>
        </w:rPr>
        <w:t>reference</w:t>
      </w:r>
      <w:proofErr w:type="spellEnd"/>
      <w:r w:rsidRPr="00F75F84">
        <w:rPr>
          <w:i/>
          <w:iCs/>
        </w:rPr>
        <w:t xml:space="preserve"> for </w:t>
      </w:r>
      <w:proofErr w:type="spellStart"/>
      <w:r w:rsidRPr="00F75F84">
        <w:rPr>
          <w:i/>
          <w:iCs/>
        </w:rPr>
        <w:t>this</w:t>
      </w:r>
      <w:proofErr w:type="spellEnd"/>
      <w:r w:rsidRPr="00F75F84">
        <w:rPr>
          <w:i/>
          <w:iCs/>
        </w:rPr>
        <w:t xml:space="preserve"> </w:t>
      </w:r>
      <w:proofErr w:type="spellStart"/>
      <w:r w:rsidRPr="00F75F84">
        <w:rPr>
          <w:i/>
          <w:iCs/>
        </w:rPr>
        <w:t>manuscript</w:t>
      </w:r>
      <w:proofErr w:type="spellEnd"/>
      <w:r w:rsidRPr="00F75F84">
        <w:rPr>
          <w:i/>
          <w:iCs/>
        </w:rPr>
        <w:t>.</w:t>
      </w:r>
    </w:p>
    <w:p w14:paraId="3DA57039" w14:textId="2FC8C0F1" w:rsidR="00E006A8" w:rsidRPr="005B6B47" w:rsidRDefault="00570171" w:rsidP="00E006A8">
      <w:pPr>
        <w:keepNext/>
        <w:keepLines/>
        <w:spacing w:line="360" w:lineRule="auto"/>
        <w:jc w:val="both"/>
        <w:outlineLvl w:val="0"/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</w:pPr>
      <w:r w:rsidRPr="005B6B47"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  <w:t>Resum</w:t>
      </w:r>
      <w:r w:rsidR="00E006A8" w:rsidRPr="005B6B47"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  <w:t xml:space="preserve"> </w:t>
      </w:r>
    </w:p>
    <w:p w14:paraId="0ECF16F2" w14:textId="77777777" w:rsidR="00E006A8" w:rsidRPr="005B6B47" w:rsidRDefault="00E006A8" w:rsidP="00E006A8">
      <w:pPr>
        <w:spacing w:line="360" w:lineRule="auto"/>
        <w:jc w:val="both"/>
        <w:rPr>
          <w:rFonts w:ascii="Times New Roman" w:eastAsiaTheme="minorHAnsi" w:hAnsi="Times New Roman"/>
          <w:b/>
          <w:kern w:val="0"/>
          <w:lang w:eastAsia="en-US"/>
          <w14:ligatures w14:val="none"/>
        </w:rPr>
      </w:pPr>
    </w:p>
    <w:p w14:paraId="579F55C5" w14:textId="5003B0F0" w:rsidR="00AB6D78" w:rsidRPr="005B6B47" w:rsidRDefault="00AB6D78" w:rsidP="00E006A8">
      <w:pPr>
        <w:spacing w:line="360" w:lineRule="auto"/>
        <w:jc w:val="both"/>
        <w:rPr>
          <w:rFonts w:ascii="Times New Roman" w:eastAsiaTheme="minorHAnsi" w:hAnsi="Times New Roman"/>
          <w:kern w:val="0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Antecedents</w:t>
      </w:r>
      <w:r w:rsidR="00E006A8"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: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1214A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Com a m</w:t>
      </w:r>
      <w:r w:rsidR="005B6B47">
        <w:rPr>
          <w:rFonts w:ascii="Times New Roman" w:eastAsiaTheme="minorHAnsi" w:hAnsi="Times New Roman"/>
          <w:kern w:val="0"/>
          <w:lang w:eastAsia="en-US"/>
          <w14:ligatures w14:val="none"/>
        </w:rPr>
        <w:t>í</w:t>
      </w:r>
      <w:r w:rsidR="001214A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nim</w:t>
      </w:r>
      <w:r w:rsidR="00D730C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,</w:t>
      </w:r>
      <w:r w:rsidR="001214A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5B6B4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l 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5-10% </w:t>
      </w:r>
      <w:r w:rsidR="00713AF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e les persones que sobreviuen a la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COVID-19 </w:t>
      </w:r>
      <w:r w:rsidR="00713AF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desenvolupen la </w:t>
      </w:r>
      <w:r w:rsidR="00F80F1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Condició P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ost-COVID-19 (C</w:t>
      </w:r>
      <w:r w:rsidR="00E015B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C) o “Long COVID”. </w:t>
      </w:r>
      <w:r w:rsidR="007670E9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La presentació clínica de la CPC és heterogènia, </w:t>
      </w:r>
      <w:r w:rsidR="00532FA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la seva patogènesi </w:t>
      </w:r>
      <w:r w:rsidR="00601CB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</w:t>
      </w:r>
      <w:r w:rsidR="00532FA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’està desxifrant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</w:t>
      </w:r>
      <w:r w:rsidR="00A879A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</w:t>
      </w:r>
      <w:r w:rsidR="00601CB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manquen </w:t>
      </w:r>
      <w:proofErr w:type="spellStart"/>
      <w:r w:rsidR="00601CB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biomarcadors</w:t>
      </w:r>
      <w:proofErr w:type="spellEnd"/>
      <w:r w:rsidR="00601CB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objectiu</w:t>
      </w:r>
      <w:r w:rsidR="005C7D26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</w:t>
      </w:r>
      <w:r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validats. </w:t>
      </w:r>
      <w:r w:rsidR="00A879A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s desconeix si la CPC </w:t>
      </w:r>
      <w:r w:rsidR="009E65D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és una entitat única o una síndrome heterogènia </w:t>
      </w:r>
      <w:r w:rsidR="0050420F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mb bases fisiopatològiques </w:t>
      </w:r>
      <w:r w:rsidR="00826C0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solapades. </w:t>
      </w:r>
      <w:r w:rsidR="0031174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L’</w:t>
      </w:r>
      <w:r w:rsidR="00826C0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estudi americà RECOVER va identificar</w:t>
      </w:r>
      <w:r w:rsidR="00712F5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quatre grups de pacients amb CPC d’acord al</w:t>
      </w:r>
      <w:r w:rsidR="000D7B0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</w:t>
      </w:r>
      <w:r w:rsidR="00712F5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símptomes que presentaven. </w:t>
      </w:r>
      <w:r w:rsidR="000D7B0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No obstant, es desconeixen les implicacions </w:t>
      </w:r>
      <w:r w:rsidR="009C38D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de la CPC a llarg termini. </w:t>
      </w:r>
    </w:p>
    <w:p w14:paraId="31D8474C" w14:textId="77777777" w:rsidR="00E006A8" w:rsidRPr="005B6B47" w:rsidRDefault="00E006A8" w:rsidP="00E006A8">
      <w:pPr>
        <w:spacing w:line="360" w:lineRule="auto"/>
        <w:jc w:val="both"/>
        <w:rPr>
          <w:rFonts w:ascii="Times New Roman" w:eastAsiaTheme="minorHAnsi" w:hAnsi="Times New Roman"/>
          <w:kern w:val="0"/>
          <w:lang w:eastAsia="en-US"/>
          <w14:ligatures w14:val="none"/>
        </w:rPr>
      </w:pPr>
    </w:p>
    <w:p w14:paraId="4C353D1F" w14:textId="5148D700" w:rsidR="002937D2" w:rsidRPr="005B6B47" w:rsidRDefault="00E006A8" w:rsidP="00E006A8">
      <w:pPr>
        <w:spacing w:line="360" w:lineRule="auto"/>
        <w:jc w:val="both"/>
        <w:rPr>
          <w:rFonts w:ascii="Times New Roman" w:eastAsiaTheme="minorHAnsi" w:hAnsi="Times New Roman"/>
          <w:kern w:val="0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M</w:t>
      </w:r>
      <w:r w:rsidR="009C38D8"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ètodes</w:t>
      </w: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:</w:t>
      </w:r>
      <w:r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9C38D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Vàrem realitzar </w:t>
      </w:r>
      <w:r w:rsidR="005B481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un estudi de cohorts prospectiu </w:t>
      </w:r>
      <w:r w:rsidR="005B6B47">
        <w:rPr>
          <w:rFonts w:ascii="Times New Roman" w:eastAsiaTheme="minorHAnsi" w:hAnsi="Times New Roman"/>
          <w:kern w:val="0"/>
          <w:lang w:eastAsia="en-US"/>
          <w14:ligatures w14:val="none"/>
        </w:rPr>
        <w:t>de 2 anys de durada amb</w:t>
      </w:r>
      <w:r w:rsidR="00D35F9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persones que sobrevivien la COVID-19</w:t>
      </w:r>
      <w:r w:rsidR="000D78B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incloent persones que complien la </w:t>
      </w:r>
      <w:r w:rsidR="005B6B47">
        <w:rPr>
          <w:rFonts w:ascii="Times New Roman" w:eastAsiaTheme="minorHAnsi" w:hAnsi="Times New Roman"/>
          <w:kern w:val="0"/>
          <w:lang w:eastAsia="en-US"/>
          <w14:ligatures w14:val="none"/>
        </w:rPr>
        <w:t>definició de CPC de la</w:t>
      </w:r>
      <w:r w:rsidR="000D78B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OMS</w:t>
      </w:r>
      <w:r w:rsidR="002937D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i</w:t>
      </w:r>
      <w:r w:rsidR="000D78B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persones </w:t>
      </w:r>
      <w:r w:rsidR="002937D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mb recuperació completa. Vam recollir de forma sistemàtica </w:t>
      </w:r>
      <w:r w:rsidR="001507E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ls símptomes post-COVID utilitzant qüestionaris </w:t>
      </w:r>
      <w:proofErr w:type="spellStart"/>
      <w:r w:rsidR="001507E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re</w:t>
      </w:r>
      <w:proofErr w:type="spellEnd"/>
      <w:r w:rsidR="001507E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-definits </w:t>
      </w:r>
      <w:r w:rsidR="0016381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</w:t>
      </w:r>
      <w:r w:rsidR="00721C8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vam realitzar estudis diagnòstics d’imatge addicionals quan va </w:t>
      </w:r>
      <w:r w:rsidR="009F5F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</w:t>
      </w:r>
      <w:r w:rsidR="00721C8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r necessari. </w:t>
      </w:r>
      <w:r w:rsidR="009F5F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Vam identificar </w:t>
      </w:r>
      <w:r w:rsidR="008D4C2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i modelitzar </w:t>
      </w:r>
      <w:r w:rsidR="009F5F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ls factors associats </w:t>
      </w:r>
      <w:r w:rsidR="008D4C2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mb la CPC mitjançant regressió logística. </w:t>
      </w:r>
      <w:r w:rsidR="000035E5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s va utilitzar una anàlisi d’agrupació no supervisada </w:t>
      </w:r>
      <w:r w:rsidR="00F105BA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er agrupar els pacients amb CPC d’acord als símptomes que presentaven.</w:t>
      </w:r>
      <w:r w:rsidR="003B22E1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Es van modelitzar els factors associats amb recuperació de la CPC utilitzant una </w:t>
      </w:r>
      <w:r w:rsidR="0033520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tècnica gràfica acíclica directa</w:t>
      </w:r>
      <w:r w:rsidR="00F105BA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.</w:t>
      </w:r>
    </w:p>
    <w:p w14:paraId="544354CD" w14:textId="6FF76909" w:rsidR="00E006A8" w:rsidRPr="005B6B47" w:rsidRDefault="00D35F97" w:rsidP="00187122">
      <w:pPr>
        <w:spacing w:line="360" w:lineRule="auto"/>
        <w:jc w:val="both"/>
        <w:rPr>
          <w:rFonts w:ascii="Times New Roman" w:eastAsiaTheme="minorHAnsi" w:hAnsi="Times New Roman"/>
          <w:b/>
          <w:kern w:val="0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 </w:t>
      </w:r>
    </w:p>
    <w:p w14:paraId="3619279F" w14:textId="000416EE" w:rsidR="00E006A8" w:rsidRPr="005B6B47" w:rsidRDefault="00187122" w:rsidP="00E006A8">
      <w:pPr>
        <w:spacing w:line="360" w:lineRule="auto"/>
        <w:jc w:val="both"/>
        <w:rPr>
          <w:rFonts w:ascii="Times New Roman" w:eastAsiaTheme="minorHAnsi" w:hAnsi="Times New Roman"/>
          <w:kern w:val="0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Troballes</w:t>
      </w:r>
      <w:r w:rsidR="00E006A8"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: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422B6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L’estudi va incloure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548 </w:t>
      </w:r>
      <w:r w:rsidR="00422B6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ersones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341 </w:t>
      </w:r>
      <w:r w:rsidR="00422B6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amb CPC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</w:t>
      </w:r>
      <w:r w:rsidR="00422B6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seguides </w:t>
      </w:r>
      <w:r w:rsidR="003531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urant</w:t>
      </w:r>
      <w:r w:rsidR="00437941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3531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una mediana de 23 mesos 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(IQR 16·5 – 23·5), </w:t>
      </w:r>
      <w:r w:rsidR="003531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207 </w:t>
      </w:r>
      <w:r w:rsidR="003531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persones completament recuperades. En el model amb millor ajust, </w:t>
      </w:r>
      <w:r w:rsidR="00BF04B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ls </w:t>
      </w:r>
      <w:r w:rsidR="0035314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homes</w:t>
      </w:r>
      <w:r w:rsidR="00BF04B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i les persones amb estudis terciaris </w:t>
      </w:r>
      <w:r w:rsidR="00B40ED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van </w:t>
      </w:r>
      <w:r w:rsidR="00EE1B5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tenir</w:t>
      </w:r>
      <w:r w:rsidR="004122F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menys risc de desenvolupar CPC</w:t>
      </w:r>
      <w:r w:rsidR="00076C8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; </w:t>
      </w:r>
      <w:r w:rsidR="00BD7B36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en canvi, </w:t>
      </w:r>
      <w:r w:rsidR="00076C82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tenir </w:t>
      </w:r>
      <w:r w:rsidR="00646F9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antecedents de mal de cap o presenta</w:t>
      </w:r>
      <w:r w:rsidR="00F620C6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r</w:t>
      </w:r>
      <w:r w:rsidR="00646F9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taquicàrdia, fatiga</w:t>
      </w:r>
      <w:r w:rsidR="00427FD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queixes </w:t>
      </w:r>
      <w:proofErr w:type="spellStart"/>
      <w:r w:rsidR="00427FD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neurocognitives</w:t>
      </w:r>
      <w:proofErr w:type="spellEnd"/>
      <w:r w:rsidR="00427FD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o </w:t>
      </w:r>
      <w:proofErr w:type="spellStart"/>
      <w:r w:rsidR="00427FD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neurosensitives</w:t>
      </w:r>
      <w:proofErr w:type="spellEnd"/>
      <w:r w:rsidR="00427FD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i </w:t>
      </w:r>
      <w:r w:rsidR="005B6B4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ispnea</w:t>
      </w:r>
      <w:r w:rsidR="00366D4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al diagnòstic de COVID-19 </w:t>
      </w:r>
      <w:r w:rsidR="00F620C6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va predir</w:t>
      </w:r>
      <w:r w:rsidR="00366D4C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el desenvolupament de CPC. </w:t>
      </w:r>
      <w:r w:rsidR="008137D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L’anàlisi d</w:t>
      </w:r>
      <w:r w:rsidR="00B2112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’agrupació </w:t>
      </w:r>
      <w:r w:rsidR="00F22AE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e símptomes</w:t>
      </w:r>
      <w:r w:rsidR="008137D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2106A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va identificar 3 </w:t>
      </w:r>
      <w:r w:rsidR="00F22AE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erfils</w:t>
      </w:r>
      <w:r w:rsidR="002106A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de </w:t>
      </w:r>
      <w:r w:rsidR="00F22AE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pacients </w:t>
      </w:r>
      <w:r w:rsidR="00301EF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mb un nombre additiu de </w:t>
      </w:r>
      <w:r w:rsidR="002106A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ímptomes</w:t>
      </w:r>
      <w:r w:rsidR="00301EF0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. Només 26 persones 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(7·6%) </w:t>
      </w:r>
      <w:r w:rsidR="00C4572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es va</w:t>
      </w:r>
      <w:r w:rsidR="00772B4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ren</w:t>
      </w:r>
      <w:r w:rsidR="00C45723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recuperar de la CPC durant el seguiment; gairebé totes elles (n=24) pertanyien al grup A</w:t>
      </w:r>
      <w:r w:rsidR="00120BD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, menys simptomàtic i dominat principalment per fatiga. La recuperació de la CPC fou més probable </w:t>
      </w:r>
      <w:r w:rsidR="00520379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ls homes i les persones </w:t>
      </w:r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que havien requerit ingrés a cures intensives o bé tenien comorbiditats cardiovasculars, </w:t>
      </w:r>
      <w:proofErr w:type="spellStart"/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h</w:t>
      </w:r>
      <w:r w:rsidR="00772B4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</w:t>
      </w:r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o</w:t>
      </w:r>
      <w:r w:rsidR="00772B4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r</w:t>
      </w:r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è</w:t>
      </w:r>
      <w:r w:rsidR="00772B4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x</w:t>
      </w:r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a</w:t>
      </w:r>
      <w:proofErr w:type="spellEnd"/>
      <w:r w:rsidR="004A1CBD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o alteracions a l’olfacte o el gust </w:t>
      </w:r>
      <w:r w:rsidR="000B47E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durant la COVID-19 aguda. Les persones que presentaven </w:t>
      </w:r>
      <w:r w:rsidR="003552C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</w:t>
      </w:r>
      <w:r w:rsidR="000B47E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olors musculars,</w:t>
      </w:r>
      <w:r w:rsidR="003552C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disminució a la capacitat d’atenció, </w:t>
      </w:r>
      <w:proofErr w:type="spellStart"/>
      <w:r w:rsidR="003552C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díspnea</w:t>
      </w:r>
      <w:proofErr w:type="spellEnd"/>
      <w:r w:rsidR="003552C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o taquicàrdia, en canvi, </w:t>
      </w:r>
      <w:r w:rsidR="00926E7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va</w:t>
      </w:r>
      <w:r w:rsidR="00BD706B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926E74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er menys probable que es recuperessin de la CPC.</w:t>
      </w:r>
      <w:r w:rsidR="003552C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</w:p>
    <w:p w14:paraId="7E11CEDB" w14:textId="77777777" w:rsidR="00E006A8" w:rsidRPr="005B6B47" w:rsidRDefault="00E006A8" w:rsidP="00E006A8">
      <w:pPr>
        <w:spacing w:line="360" w:lineRule="auto"/>
        <w:jc w:val="both"/>
        <w:rPr>
          <w:rFonts w:ascii="Times New Roman" w:eastAsiaTheme="minorHAnsi" w:hAnsi="Times New Roman"/>
          <w:b/>
          <w:kern w:val="0"/>
          <w:lang w:eastAsia="en-US"/>
          <w14:ligatures w14:val="none"/>
        </w:rPr>
      </w:pPr>
    </w:p>
    <w:p w14:paraId="0C39AE6F" w14:textId="39AF4A86" w:rsidR="00E006A8" w:rsidRPr="005B6B47" w:rsidRDefault="00E006A8" w:rsidP="00570171">
      <w:pPr>
        <w:spacing w:line="360" w:lineRule="auto"/>
        <w:jc w:val="both"/>
        <w:rPr>
          <w:rFonts w:ascii="Times New Roman" w:eastAsiaTheme="minorHAnsi" w:hAnsi="Times New Roman"/>
          <w:kern w:val="0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Interpreta</w:t>
      </w:r>
      <w:r w:rsidR="00506F67"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ció</w:t>
      </w:r>
      <w:r w:rsidRPr="005B6B47">
        <w:rPr>
          <w:rFonts w:ascii="Times New Roman" w:eastAsiaTheme="minorHAnsi" w:hAnsi="Times New Roman"/>
          <w:b/>
          <w:kern w:val="0"/>
          <w:lang w:eastAsia="en-US"/>
          <w14:ligatures w14:val="none"/>
        </w:rPr>
        <w:t>:</w:t>
      </w:r>
      <w:r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r w:rsidR="00506F6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Factors mèdics i </w:t>
      </w:r>
      <w:proofErr w:type="spellStart"/>
      <w:r w:rsidR="00506F6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socieconòmics</w:t>
      </w:r>
      <w:proofErr w:type="spellEnd"/>
      <w:r w:rsidR="00506F6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</w:t>
      </w:r>
      <w:proofErr w:type="spellStart"/>
      <w:r w:rsidR="00506F6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p</w:t>
      </w:r>
      <w:r w:rsidR="003960F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re</w:t>
      </w:r>
      <w:proofErr w:type="spellEnd"/>
      <w:r w:rsidR="00506F6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-existents, així com </w:t>
      </w:r>
      <w:r w:rsidR="00E853FE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alguns símptomes de COVID-19 aguda, s’associen al desenvolupament </w:t>
      </w:r>
      <w:r w:rsidR="005015F9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i</w:t>
      </w:r>
      <w:r w:rsidR="00E344C7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recuperació de la CPC. La recuperació és extraordinàriament infreqüent durant els primers 2 anys,</w:t>
      </w:r>
      <w:r w:rsidR="005015F9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el que suposa un </w:t>
      </w:r>
      <w:r w:rsidR="00570171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gran </w:t>
      </w:r>
      <w:r w:rsidR="005015F9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repte</w:t>
      </w:r>
      <w:r w:rsidR="00570171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 xml:space="preserve"> pels sistemes de salut. </w:t>
      </w:r>
    </w:p>
    <w:p w14:paraId="1BE58A01" w14:textId="77777777" w:rsidR="00E006A8" w:rsidRPr="005B6B47" w:rsidRDefault="00E006A8" w:rsidP="00E006A8">
      <w:pPr>
        <w:spacing w:line="360" w:lineRule="auto"/>
        <w:jc w:val="both"/>
        <w:rPr>
          <w:rFonts w:ascii="Times New Roman" w:eastAsiaTheme="minorHAnsi" w:hAnsi="Times New Roman"/>
          <w:b/>
          <w:bCs/>
          <w:kern w:val="0"/>
          <w:lang w:eastAsia="en-US"/>
          <w14:ligatures w14:val="none"/>
        </w:rPr>
      </w:pPr>
    </w:p>
    <w:p w14:paraId="79DCEDFB" w14:textId="78FDDEEB" w:rsidR="00E006A8" w:rsidRPr="005B6B47" w:rsidRDefault="00570171" w:rsidP="00570171">
      <w:pPr>
        <w:spacing w:line="360" w:lineRule="auto"/>
        <w:jc w:val="both"/>
        <w:rPr>
          <w:rFonts w:ascii="Times New Roman" w:eastAsiaTheme="majorEastAsia" w:hAnsi="Times New Roman" w:cstheme="majorBidi"/>
          <w:b/>
          <w:kern w:val="0"/>
          <w:sz w:val="32"/>
          <w:szCs w:val="32"/>
          <w:lang w:eastAsia="en-US"/>
          <w14:ligatures w14:val="none"/>
        </w:rPr>
      </w:pPr>
      <w:r w:rsidRPr="005B6B47">
        <w:rPr>
          <w:rFonts w:ascii="Times New Roman" w:eastAsiaTheme="minorHAnsi" w:hAnsi="Times New Roman"/>
          <w:b/>
          <w:bCs/>
          <w:kern w:val="0"/>
          <w:lang w:eastAsia="en-US"/>
          <w14:ligatures w14:val="none"/>
        </w:rPr>
        <w:lastRenderedPageBreak/>
        <w:t>Finançament</w:t>
      </w:r>
      <w:r w:rsidR="00E006A8" w:rsidRPr="005B6B47">
        <w:rPr>
          <w:rFonts w:ascii="Times New Roman" w:eastAsiaTheme="minorHAnsi" w:hAnsi="Times New Roman"/>
          <w:kern w:val="0"/>
          <w:lang w:eastAsia="en-US"/>
          <w14:ligatures w14:val="none"/>
        </w:rPr>
        <w:t>: Fundació Lluita contra les Infeccions</w:t>
      </w:r>
    </w:p>
    <w:sectPr w:rsidR="00E006A8" w:rsidRPr="005B6B47" w:rsidSect="00EB3C2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es-ES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wsLQwMDM3NLYwMTFT0lEKTi0uzszPAykwrAUAi9DmJiwAAAA="/>
  </w:docVars>
  <w:rsids>
    <w:rsidRoot w:val="00E006A8"/>
    <w:rsid w:val="000008CE"/>
    <w:rsid w:val="000035E5"/>
    <w:rsid w:val="0005502D"/>
    <w:rsid w:val="00060C48"/>
    <w:rsid w:val="00076C82"/>
    <w:rsid w:val="000B47EB"/>
    <w:rsid w:val="000D78B3"/>
    <w:rsid w:val="000D7B0D"/>
    <w:rsid w:val="000E59A3"/>
    <w:rsid w:val="00120BDB"/>
    <w:rsid w:val="001214AE"/>
    <w:rsid w:val="001507E2"/>
    <w:rsid w:val="0016381C"/>
    <w:rsid w:val="00187122"/>
    <w:rsid w:val="002106A0"/>
    <w:rsid w:val="002937D2"/>
    <w:rsid w:val="00301EF0"/>
    <w:rsid w:val="00311748"/>
    <w:rsid w:val="00335202"/>
    <w:rsid w:val="0035314D"/>
    <w:rsid w:val="003552CE"/>
    <w:rsid w:val="00366D4C"/>
    <w:rsid w:val="003960F7"/>
    <w:rsid w:val="003B22E1"/>
    <w:rsid w:val="004122FC"/>
    <w:rsid w:val="00422B6E"/>
    <w:rsid w:val="00427FD4"/>
    <w:rsid w:val="00437941"/>
    <w:rsid w:val="004A1CBD"/>
    <w:rsid w:val="004B25AB"/>
    <w:rsid w:val="005015F9"/>
    <w:rsid w:val="0050420F"/>
    <w:rsid w:val="00506F67"/>
    <w:rsid w:val="00520379"/>
    <w:rsid w:val="00532FAE"/>
    <w:rsid w:val="00570171"/>
    <w:rsid w:val="005B4818"/>
    <w:rsid w:val="005B6B47"/>
    <w:rsid w:val="005C7D26"/>
    <w:rsid w:val="00601CB4"/>
    <w:rsid w:val="00646F9B"/>
    <w:rsid w:val="00712F5C"/>
    <w:rsid w:val="00713AF7"/>
    <w:rsid w:val="00721C83"/>
    <w:rsid w:val="007670E9"/>
    <w:rsid w:val="00772B4E"/>
    <w:rsid w:val="008137DD"/>
    <w:rsid w:val="00826C00"/>
    <w:rsid w:val="008D4C2E"/>
    <w:rsid w:val="00926E74"/>
    <w:rsid w:val="00934FF2"/>
    <w:rsid w:val="009C38D8"/>
    <w:rsid w:val="009E65D7"/>
    <w:rsid w:val="009F5F4D"/>
    <w:rsid w:val="00A879AD"/>
    <w:rsid w:val="00AB6D78"/>
    <w:rsid w:val="00B2112B"/>
    <w:rsid w:val="00B40EDC"/>
    <w:rsid w:val="00BD706B"/>
    <w:rsid w:val="00BD7B36"/>
    <w:rsid w:val="00BF04B2"/>
    <w:rsid w:val="00C24870"/>
    <w:rsid w:val="00C45723"/>
    <w:rsid w:val="00D2301A"/>
    <w:rsid w:val="00D35F97"/>
    <w:rsid w:val="00D46D58"/>
    <w:rsid w:val="00D730CB"/>
    <w:rsid w:val="00E006A8"/>
    <w:rsid w:val="00E015B7"/>
    <w:rsid w:val="00E344C7"/>
    <w:rsid w:val="00E853FE"/>
    <w:rsid w:val="00EB3C28"/>
    <w:rsid w:val="00EE1B5D"/>
    <w:rsid w:val="00F105BA"/>
    <w:rsid w:val="00F22AE3"/>
    <w:rsid w:val="00F620C6"/>
    <w:rsid w:val="00F8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F21E4"/>
  <w15:chartTrackingRefBased/>
  <w15:docId w15:val="{21C84B39-6E0D-414B-AF8E-DC894767D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a-ES" w:eastAsia="ca-E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006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06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aredes</dc:creator>
  <cp:keywords/>
  <dc:description/>
  <cp:lastModifiedBy>Marín, Daniela (ELS-BCL)</cp:lastModifiedBy>
  <cp:revision>2</cp:revision>
  <dcterms:created xsi:type="dcterms:W3CDTF">2023-08-16T07:48:00Z</dcterms:created>
  <dcterms:modified xsi:type="dcterms:W3CDTF">2023-08-1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16T07:48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80133e9-43eb-40b3-ba6d-70c23f6d70d1</vt:lpwstr>
  </property>
  <property fmtid="{D5CDD505-2E9C-101B-9397-08002B2CF9AE}" pid="8" name="MSIP_Label_549ac42a-3eb4-4074-b885-aea26bd6241e_ContentBits">
    <vt:lpwstr>0</vt:lpwstr>
  </property>
</Properties>
</file>